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8A2" w:rsidRPr="00F41E14" w:rsidRDefault="007058A2" w:rsidP="007058A2">
      <w:pPr>
        <w:spacing w:line="259" w:lineRule="auto"/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="003910C5">
        <w:rPr>
          <w:rFonts w:ascii="Cambria" w:hAnsi="Cambria"/>
          <w:b/>
        </w:rPr>
        <w:t>1</w:t>
      </w:r>
      <w:r>
        <w:rPr>
          <w:rFonts w:ascii="Cambria" w:hAnsi="Cambria"/>
          <w:b/>
        </w:rPr>
        <w:t xml:space="preserve"> Table</w:t>
      </w:r>
      <w:r w:rsidRPr="00F41E14">
        <w:rPr>
          <w:rFonts w:ascii="Cambria" w:hAnsi="Cambria"/>
          <w:b/>
        </w:rPr>
        <w:t xml:space="preserve">. </w:t>
      </w:r>
      <w:r w:rsidRPr="00E8511A">
        <w:rPr>
          <w:rFonts w:ascii="Cambria" w:hAnsi="Cambria"/>
          <w:b/>
        </w:rPr>
        <w:t>P</w:t>
      </w:r>
      <w:r w:rsidR="00A67AEE">
        <w:rPr>
          <w:rFonts w:ascii="Cambria" w:hAnsi="Cambria"/>
          <w:b/>
        </w:rPr>
        <w:t xml:space="preserve">re-randomization </w:t>
      </w:r>
      <w:r w:rsidRPr="00E8511A">
        <w:rPr>
          <w:rFonts w:ascii="Cambria" w:hAnsi="Cambria"/>
          <w:b/>
        </w:rPr>
        <w:t xml:space="preserve">characteristics </w:t>
      </w:r>
      <w:r w:rsidR="001359F6">
        <w:rPr>
          <w:rFonts w:ascii="Cambria" w:hAnsi="Cambria"/>
          <w:b/>
        </w:rPr>
        <w:t>among patients in the intervention arm by receipt of clinical pharmacist intervention</w:t>
      </w:r>
    </w:p>
    <w:p w:rsidR="007058A2" w:rsidRPr="00F41E14" w:rsidRDefault="007058A2" w:rsidP="007058A2">
      <w:pPr>
        <w:rPr>
          <w:rFonts w:ascii="Cambria" w:hAnsi="Cambria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4170"/>
        <w:gridCol w:w="2125"/>
        <w:gridCol w:w="2430"/>
      </w:tblGrid>
      <w:tr w:rsidR="008E4FF7" w:rsidRPr="00D525A3" w:rsidTr="00611FD3">
        <w:trPr>
          <w:trHeight w:val="6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d not receive intervention (n=</w:t>
            </w:r>
            <w:r w:rsidR="00C35E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476)</w:t>
            </w:r>
            <w:bookmarkStart w:id="0" w:name="_GoBack"/>
            <w:bookmarkEnd w:id="0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8E4FF7" w:rsidRPr="00D525A3" w:rsidRDefault="00A82B64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Received intervention (n=202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emographic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 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g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2863B9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4.8 (8.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4 (7.5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Female gender, 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125F7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0.6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abetes valu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Hb</w:t>
            </w: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1c,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2863B9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9.4 (1.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9.2 (1.6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ral hypoglycemic use and adherenc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o. oral hypoglycemics,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DB386A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1 (1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1 (1.0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ncomitant non-insulin injectable, 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dherenc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3122A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1.1 (20.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1.3 (18.8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payment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D6C50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9.3 (73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611FD3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0</w:t>
            </w:r>
            <w:r w:rsidR="00F13C10">
              <w:rPr>
                <w:rFonts w:ascii="Cambria" w:hAnsi="Cambria"/>
                <w:color w:val="000000"/>
                <w:sz w:val="22"/>
                <w:szCs w:val="22"/>
              </w:rPr>
              <w:t>.1 (63.4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Type of medicat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Generic only, 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CC2D8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9.0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Mixture, 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CC2D8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7.1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Brand only, 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CC2D8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3.9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abetes characteristics, %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33634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5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Retinopath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7944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33634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21105A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9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ther clinical characteristics, %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21105A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5.4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70.3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8.8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5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Stroke/Transient ischemic attack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.4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8.2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sthma/COP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619ED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1.4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3214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.9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3214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1.5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3214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cute stres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3214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4530D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mbined comorbidity scor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D74510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5 (1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91B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8 (1.7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Resource utilizati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8E4F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ER visits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A7288E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2 (0.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91B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3 (0.6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o. of days hospitalized,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00CB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5 (3.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91B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5 (3.9)</w:t>
            </w:r>
          </w:p>
        </w:tc>
      </w:tr>
      <w:tr w:rsidR="008E4FF7" w:rsidRPr="00D525A3" w:rsidTr="00611FD3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FF7" w:rsidRPr="00D525A3" w:rsidRDefault="008E4FF7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Office visits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F00CB6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.6 (5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FF7" w:rsidRPr="00D525A3" w:rsidRDefault="00B91BF7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.0 (5.7)</w:t>
            </w:r>
          </w:p>
        </w:tc>
      </w:tr>
    </w:tbl>
    <w:p w:rsidR="007058A2" w:rsidRPr="007058A2" w:rsidRDefault="007058A2">
      <w:pPr>
        <w:rPr>
          <w:rFonts w:ascii="Cambria" w:hAnsi="Cambria"/>
          <w:sz w:val="20"/>
          <w:szCs w:val="20"/>
        </w:rPr>
      </w:pPr>
      <w:r w:rsidRPr="00395366">
        <w:rPr>
          <w:rFonts w:ascii="Cambria" w:hAnsi="Cambria"/>
          <w:sz w:val="20"/>
          <w:szCs w:val="20"/>
        </w:rPr>
        <w:lastRenderedPageBreak/>
        <w:t>Abbreviations: SD, Standard deviation; COPD, chronic obstructive pulmonary disease</w:t>
      </w:r>
      <w:r>
        <w:rPr>
          <w:rFonts w:ascii="Cambria" w:hAnsi="Cambria"/>
          <w:sz w:val="20"/>
          <w:szCs w:val="20"/>
        </w:rPr>
        <w:t>; ER, Emergency room; HbA1c, glycosylated hemoglobin A1c</w:t>
      </w:r>
    </w:p>
    <w:sectPr w:rsidR="007058A2" w:rsidRPr="00705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8A2"/>
    <w:rsid w:val="000A67ED"/>
    <w:rsid w:val="00125F76"/>
    <w:rsid w:val="001359F6"/>
    <w:rsid w:val="0021105A"/>
    <w:rsid w:val="002863B9"/>
    <w:rsid w:val="003122AD"/>
    <w:rsid w:val="0033634D"/>
    <w:rsid w:val="003910C5"/>
    <w:rsid w:val="004530DE"/>
    <w:rsid w:val="00611FD3"/>
    <w:rsid w:val="007058A2"/>
    <w:rsid w:val="008E4FF7"/>
    <w:rsid w:val="009116F5"/>
    <w:rsid w:val="00A67AEE"/>
    <w:rsid w:val="00A7288E"/>
    <w:rsid w:val="00A77944"/>
    <w:rsid w:val="00A82B64"/>
    <w:rsid w:val="00B32142"/>
    <w:rsid w:val="00B91BF7"/>
    <w:rsid w:val="00BD6C50"/>
    <w:rsid w:val="00C35EA3"/>
    <w:rsid w:val="00CC2D8E"/>
    <w:rsid w:val="00D74510"/>
    <w:rsid w:val="00DB386A"/>
    <w:rsid w:val="00F00CB6"/>
    <w:rsid w:val="00F13C10"/>
    <w:rsid w:val="00F6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567C"/>
  <w15:chartTrackingRefBased/>
  <w15:docId w15:val="{3826061B-DAD4-4CAC-BCFC-47CD56FC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25</cp:revision>
  <dcterms:created xsi:type="dcterms:W3CDTF">2019-02-14T22:36:00Z</dcterms:created>
  <dcterms:modified xsi:type="dcterms:W3CDTF">2019-02-14T22:48:00Z</dcterms:modified>
</cp:coreProperties>
</file>